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08080" w14:textId="77777777" w:rsidR="00D75116" w:rsidRDefault="00D75116"/>
    <w:p w14:paraId="0B7E7AEE" w14:textId="77777777" w:rsidR="00E010FE" w:rsidRDefault="00E010FE"/>
    <w:p w14:paraId="0E3EBA6E" w14:textId="77777777" w:rsidR="00E010FE" w:rsidRDefault="00E010FE">
      <w:bookmarkStart w:id="0" w:name="_GoBack"/>
      <w:bookmarkEnd w:id="0"/>
    </w:p>
    <w:p w14:paraId="1782C9C2" w14:textId="6C2537E1" w:rsidR="00E010FE" w:rsidRPr="00E010FE" w:rsidRDefault="00E010FE">
      <w:pPr>
        <w:rPr>
          <w:rFonts w:ascii="Times New Roman" w:hAnsi="Times New Roman" w:cs="Times New Roman"/>
          <w:sz w:val="24"/>
          <w:szCs w:val="24"/>
        </w:rPr>
      </w:pPr>
      <w:r w:rsidRPr="00087E10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6B66B3" w:rsidRPr="00087E10">
        <w:rPr>
          <w:rFonts w:ascii="Times New Roman" w:hAnsi="Times New Roman" w:cs="Times New Roman"/>
          <w:b/>
          <w:bCs/>
          <w:sz w:val="24"/>
          <w:szCs w:val="24"/>
        </w:rPr>
        <w:t>e S1</w:t>
      </w:r>
      <w:r w:rsidR="006B66B3">
        <w:rPr>
          <w:rFonts w:ascii="Times New Roman" w:hAnsi="Times New Roman" w:cs="Times New Roman"/>
          <w:sz w:val="24"/>
          <w:szCs w:val="24"/>
        </w:rPr>
        <w:t xml:space="preserve"> O</w:t>
      </w:r>
      <w:r w:rsidR="006B66B3" w:rsidRPr="006B66B3">
        <w:rPr>
          <w:rFonts w:ascii="Times New Roman" w:hAnsi="Times New Roman" w:cs="Times New Roman"/>
          <w:sz w:val="24"/>
          <w:szCs w:val="24"/>
        </w:rPr>
        <w:t>ligonucleotides</w:t>
      </w:r>
      <w:r w:rsidR="006B66B3">
        <w:rPr>
          <w:rFonts w:ascii="Times New Roman" w:hAnsi="Times New Roman" w:cs="Times New Roman"/>
          <w:sz w:val="24"/>
          <w:szCs w:val="24"/>
        </w:rPr>
        <w:t xml:space="preserve"> employed</w:t>
      </w:r>
      <w:r w:rsidR="006B66B3" w:rsidRPr="006B66B3">
        <w:rPr>
          <w:rFonts w:ascii="Times New Roman" w:hAnsi="Times New Roman" w:cs="Times New Roman"/>
          <w:sz w:val="24"/>
          <w:szCs w:val="24"/>
        </w:rPr>
        <w:t xml:space="preserve"> for genotyping</w:t>
      </w:r>
      <w:r w:rsidR="006B66B3">
        <w:rPr>
          <w:rFonts w:ascii="Times New Roman" w:hAnsi="Times New Roman" w:cs="Times New Roman"/>
          <w:sz w:val="24"/>
          <w:szCs w:val="24"/>
        </w:rPr>
        <w:t xml:space="preserve"> </w:t>
      </w:r>
      <w:r w:rsidR="00604625">
        <w:rPr>
          <w:rFonts w:ascii="Times New Roman" w:hAnsi="Times New Roman" w:cs="Times New Roman"/>
          <w:sz w:val="24"/>
          <w:szCs w:val="24"/>
        </w:rPr>
        <w:t>the</w:t>
      </w:r>
      <w:r w:rsidR="006B66B3">
        <w:rPr>
          <w:rFonts w:ascii="Times New Roman" w:hAnsi="Times New Roman" w:cs="Times New Roman"/>
          <w:sz w:val="24"/>
          <w:szCs w:val="24"/>
        </w:rPr>
        <w:t xml:space="preserve"> three class II </w:t>
      </w:r>
      <w:r w:rsidR="006B66B3" w:rsidRPr="006B66B3">
        <w:rPr>
          <w:rFonts w:ascii="Times New Roman" w:hAnsi="Times New Roman" w:cs="Times New Roman"/>
          <w:i/>
          <w:iCs/>
          <w:sz w:val="24"/>
          <w:szCs w:val="24"/>
        </w:rPr>
        <w:t>TPS</w:t>
      </w:r>
      <w:r w:rsidR="006B66B3">
        <w:rPr>
          <w:rFonts w:ascii="Times New Roman" w:hAnsi="Times New Roman" w:cs="Times New Roman"/>
          <w:sz w:val="24"/>
          <w:szCs w:val="24"/>
        </w:rPr>
        <w:t xml:space="preserve"> gene mutants</w:t>
      </w:r>
      <w:r w:rsidR="00604625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6B66B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7"/>
        <w:gridCol w:w="3306"/>
        <w:gridCol w:w="718"/>
        <w:gridCol w:w="1109"/>
        <w:gridCol w:w="891"/>
        <w:gridCol w:w="902"/>
        <w:gridCol w:w="2792"/>
        <w:gridCol w:w="1523"/>
      </w:tblGrid>
      <w:tr w:rsidR="00236160" w:rsidRPr="00604625" w14:paraId="08A58976" w14:textId="77777777" w:rsidTr="005F5F57">
        <w:tc>
          <w:tcPr>
            <w:tcW w:w="712" w:type="pct"/>
            <w:vAlign w:val="center"/>
          </w:tcPr>
          <w:p w14:paraId="0F82C902" w14:textId="1BE19824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</w:t>
            </w:r>
            <w:r w:rsidR="006B66B3" w:rsidRPr="00604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61" w:type="pct"/>
            <w:vAlign w:val="center"/>
          </w:tcPr>
          <w:p w14:paraId="276607AD" w14:textId="77777777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→3’)</w:t>
            </w:r>
          </w:p>
        </w:tc>
        <w:tc>
          <w:tcPr>
            <w:tcW w:w="274" w:type="pct"/>
            <w:vAlign w:val="center"/>
          </w:tcPr>
          <w:p w14:paraId="1041494C" w14:textId="3F9F2A80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B66B3" w:rsidRPr="0060462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046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33A5AD18" w14:textId="6749D195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on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5EE4C4E" w14:textId="77777777" w:rsidR="00E010FE" w:rsidRPr="00604625" w:rsidRDefault="00E010FE" w:rsidP="00E010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1F23D54" w14:textId="28381ECE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LP+RB (b</w:t>
            </w:r>
            <w:r w:rsidR="006B66B3" w:rsidRPr="0060462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4" w:type="pct"/>
            <w:vAlign w:val="center"/>
          </w:tcPr>
          <w:p w14:paraId="5527960F" w14:textId="06836BC3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LB+RP (b</w:t>
            </w:r>
            <w:r w:rsidR="006B66B3" w:rsidRPr="0060462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5" w:type="pct"/>
            <w:vAlign w:val="center"/>
          </w:tcPr>
          <w:p w14:paraId="6AB48F6B" w14:textId="703B9A5F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sm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enot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1" w:type="pct"/>
            <w:vAlign w:val="center"/>
          </w:tcPr>
          <w:p w14:paraId="2BEEF123" w14:textId="247ECF9E" w:rsidR="00E010FE" w:rsidRPr="00604625" w:rsidRDefault="00E010FE" w:rsidP="006B66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nser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</w:tr>
      <w:tr w:rsidR="00236160" w:rsidRPr="00604625" w14:paraId="1FF0D49B" w14:textId="77777777" w:rsidTr="005F5F57">
        <w:tc>
          <w:tcPr>
            <w:tcW w:w="712" w:type="pct"/>
            <w:vAlign w:val="bottom"/>
          </w:tcPr>
          <w:p w14:paraId="51971AC1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1-LP</w:t>
            </w:r>
          </w:p>
        </w:tc>
        <w:tc>
          <w:tcPr>
            <w:tcW w:w="1261" w:type="pct"/>
            <w:vAlign w:val="bottom"/>
          </w:tcPr>
          <w:p w14:paraId="2CEA425E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GAGAGAGAGCCTAAAAAG</w:t>
            </w:r>
          </w:p>
        </w:tc>
        <w:tc>
          <w:tcPr>
            <w:tcW w:w="274" w:type="pct"/>
          </w:tcPr>
          <w:p w14:paraId="3200EB56" w14:textId="77777777" w:rsidR="00E010FE" w:rsidRPr="00604625" w:rsidRDefault="00E010FE" w:rsidP="00236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63.40</w:t>
            </w:r>
          </w:p>
        </w:tc>
        <w:tc>
          <w:tcPr>
            <w:tcW w:w="423" w:type="pct"/>
          </w:tcPr>
          <w:p w14:paraId="68511E41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vAlign w:val="center"/>
          </w:tcPr>
          <w:p w14:paraId="0B027F8E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344" w:type="pct"/>
            <w:vMerge w:val="restart"/>
            <w:vAlign w:val="center"/>
          </w:tcPr>
          <w:p w14:paraId="79E41930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065" w:type="pct"/>
            <w:vMerge w:val="restart"/>
            <w:vAlign w:val="center"/>
          </w:tcPr>
          <w:p w14:paraId="3EA745E4" w14:textId="73519036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K_007952 </w:t>
            </w:r>
          </w:p>
        </w:tc>
        <w:tc>
          <w:tcPr>
            <w:tcW w:w="581" w:type="pct"/>
            <w:vMerge w:val="restart"/>
            <w:vAlign w:val="center"/>
          </w:tcPr>
          <w:p w14:paraId="3231149F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</w:t>
            </w:r>
          </w:p>
        </w:tc>
      </w:tr>
      <w:tr w:rsidR="00236160" w:rsidRPr="00604625" w14:paraId="76392131" w14:textId="77777777" w:rsidTr="005F5F57">
        <w:tc>
          <w:tcPr>
            <w:tcW w:w="712" w:type="pct"/>
            <w:vAlign w:val="bottom"/>
          </w:tcPr>
          <w:p w14:paraId="751904AA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-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-RP</w:t>
            </w:r>
          </w:p>
        </w:tc>
        <w:tc>
          <w:tcPr>
            <w:tcW w:w="1261" w:type="pct"/>
            <w:vAlign w:val="bottom"/>
          </w:tcPr>
          <w:p w14:paraId="5BD4DD1A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ATTTGGACTGTCCAATTTC</w:t>
            </w:r>
          </w:p>
        </w:tc>
        <w:tc>
          <w:tcPr>
            <w:tcW w:w="274" w:type="pct"/>
          </w:tcPr>
          <w:p w14:paraId="1033054A" w14:textId="77777777" w:rsidR="00E010FE" w:rsidRPr="00604625" w:rsidRDefault="00E010FE" w:rsidP="00236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60.60</w:t>
            </w:r>
          </w:p>
        </w:tc>
        <w:tc>
          <w:tcPr>
            <w:tcW w:w="423" w:type="pct"/>
          </w:tcPr>
          <w:p w14:paraId="105EAF5E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vAlign w:val="center"/>
          </w:tcPr>
          <w:p w14:paraId="1B7A6791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vAlign w:val="center"/>
          </w:tcPr>
          <w:p w14:paraId="41E3E4EA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5ED1CA89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vAlign w:val="center"/>
          </w:tcPr>
          <w:p w14:paraId="3153C855" w14:textId="77777777" w:rsidR="00E010FE" w:rsidRPr="00604625" w:rsidRDefault="00E010FE" w:rsidP="00E010F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36160" w:rsidRPr="00604625" w14:paraId="68EE9833" w14:textId="77777777" w:rsidTr="005F5F57">
        <w:tc>
          <w:tcPr>
            <w:tcW w:w="712" w:type="pct"/>
            <w:vAlign w:val="bottom"/>
          </w:tcPr>
          <w:p w14:paraId="08BB5D79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LP</w:t>
            </w:r>
          </w:p>
        </w:tc>
        <w:tc>
          <w:tcPr>
            <w:tcW w:w="1261" w:type="pct"/>
            <w:vAlign w:val="bottom"/>
          </w:tcPr>
          <w:p w14:paraId="16FDAA6D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GATACCAAACTCGACG</w:t>
            </w:r>
          </w:p>
        </w:tc>
        <w:tc>
          <w:tcPr>
            <w:tcW w:w="274" w:type="pct"/>
          </w:tcPr>
          <w:p w14:paraId="1C7FC54E" w14:textId="77777777" w:rsidR="00E010FE" w:rsidRPr="00604625" w:rsidRDefault="00E010FE" w:rsidP="00236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63.90</w:t>
            </w:r>
          </w:p>
        </w:tc>
        <w:tc>
          <w:tcPr>
            <w:tcW w:w="423" w:type="pct"/>
          </w:tcPr>
          <w:p w14:paraId="6CC11388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vAlign w:val="center"/>
          </w:tcPr>
          <w:p w14:paraId="46172C36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344" w:type="pct"/>
            <w:vMerge w:val="restart"/>
            <w:vAlign w:val="center"/>
          </w:tcPr>
          <w:p w14:paraId="0207EB5D" w14:textId="6063F144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o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17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5" w:type="pct"/>
            <w:vMerge w:val="restart"/>
            <w:vAlign w:val="center"/>
          </w:tcPr>
          <w:p w14:paraId="04DCF6CD" w14:textId="69C73340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DsLoxHs015_11G</w:t>
            </w:r>
          </w:p>
        </w:tc>
        <w:tc>
          <w:tcPr>
            <w:tcW w:w="581" w:type="pct"/>
            <w:vMerge/>
            <w:vAlign w:val="center"/>
          </w:tcPr>
          <w:p w14:paraId="2BF4C9CD" w14:textId="77777777" w:rsidR="00E010FE" w:rsidRPr="00604625" w:rsidRDefault="00E010FE" w:rsidP="00E010F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36160" w:rsidRPr="00604625" w14:paraId="6BB188F9" w14:textId="77777777" w:rsidTr="005F5F57">
        <w:tc>
          <w:tcPr>
            <w:tcW w:w="712" w:type="pct"/>
            <w:vAlign w:val="bottom"/>
          </w:tcPr>
          <w:p w14:paraId="2451CC36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RP</w:t>
            </w:r>
          </w:p>
        </w:tc>
        <w:tc>
          <w:tcPr>
            <w:tcW w:w="1261" w:type="pct"/>
            <w:vAlign w:val="bottom"/>
          </w:tcPr>
          <w:p w14:paraId="7113F028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CGTGGTTCTGATTGATAC</w:t>
            </w:r>
          </w:p>
        </w:tc>
        <w:tc>
          <w:tcPr>
            <w:tcW w:w="274" w:type="pct"/>
          </w:tcPr>
          <w:p w14:paraId="24F125BF" w14:textId="77777777" w:rsidR="00E010FE" w:rsidRPr="00604625" w:rsidRDefault="00E010FE" w:rsidP="00236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63.70</w:t>
            </w:r>
          </w:p>
        </w:tc>
        <w:tc>
          <w:tcPr>
            <w:tcW w:w="423" w:type="pct"/>
          </w:tcPr>
          <w:p w14:paraId="5241C390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vAlign w:val="center"/>
          </w:tcPr>
          <w:p w14:paraId="3FF8477A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vAlign w:val="center"/>
          </w:tcPr>
          <w:p w14:paraId="32DAD6D5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1070761C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vAlign w:val="center"/>
          </w:tcPr>
          <w:p w14:paraId="456FC3A6" w14:textId="77777777" w:rsidR="00E010FE" w:rsidRPr="00604625" w:rsidRDefault="00E010FE" w:rsidP="00E010F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36160" w:rsidRPr="00604625" w14:paraId="0DD0C8D9" w14:textId="77777777" w:rsidTr="005F5F57">
        <w:tc>
          <w:tcPr>
            <w:tcW w:w="712" w:type="pct"/>
            <w:vAlign w:val="bottom"/>
          </w:tcPr>
          <w:p w14:paraId="14E0B836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LP-bis</w:t>
            </w:r>
          </w:p>
        </w:tc>
        <w:tc>
          <w:tcPr>
            <w:tcW w:w="1261" w:type="pct"/>
            <w:vAlign w:val="bottom"/>
          </w:tcPr>
          <w:p w14:paraId="0C07BDEC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CTGTCTTTCCCACTGAC</w:t>
            </w:r>
          </w:p>
        </w:tc>
        <w:tc>
          <w:tcPr>
            <w:tcW w:w="274" w:type="pct"/>
          </w:tcPr>
          <w:p w14:paraId="200DB318" w14:textId="77777777" w:rsidR="00E010FE" w:rsidRPr="00604625" w:rsidRDefault="00E010FE" w:rsidP="00236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64.40</w:t>
            </w:r>
          </w:p>
        </w:tc>
        <w:tc>
          <w:tcPr>
            <w:tcW w:w="423" w:type="pct"/>
          </w:tcPr>
          <w:p w14:paraId="489C6793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vAlign w:val="center"/>
          </w:tcPr>
          <w:p w14:paraId="333E53A9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344" w:type="pct"/>
            <w:vMerge w:val="restart"/>
            <w:vAlign w:val="center"/>
          </w:tcPr>
          <w:p w14:paraId="791C4B64" w14:textId="752BAEC4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 o</w:t>
            </w:r>
            <w:r w:rsidR="006B66B3"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88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5" w:type="pct"/>
            <w:vMerge/>
            <w:vAlign w:val="center"/>
          </w:tcPr>
          <w:p w14:paraId="4D8522BB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vAlign w:val="center"/>
          </w:tcPr>
          <w:p w14:paraId="07922CE4" w14:textId="77777777" w:rsidR="00E010FE" w:rsidRPr="00604625" w:rsidRDefault="00E010FE" w:rsidP="00E010F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36160" w:rsidRPr="00604625" w14:paraId="458421FE" w14:textId="77777777" w:rsidTr="00604625">
        <w:tc>
          <w:tcPr>
            <w:tcW w:w="712" w:type="pct"/>
            <w:vAlign w:val="bottom"/>
          </w:tcPr>
          <w:p w14:paraId="1DB5F225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5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RP-bis</w:t>
            </w:r>
          </w:p>
        </w:tc>
        <w:tc>
          <w:tcPr>
            <w:tcW w:w="1261" w:type="pct"/>
            <w:vAlign w:val="bottom"/>
          </w:tcPr>
          <w:p w14:paraId="68172997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TGATTTGATTGGCTTTCA</w:t>
            </w:r>
          </w:p>
        </w:tc>
        <w:tc>
          <w:tcPr>
            <w:tcW w:w="274" w:type="pct"/>
          </w:tcPr>
          <w:p w14:paraId="5BA36FE1" w14:textId="77777777" w:rsidR="00E010FE" w:rsidRPr="00604625" w:rsidRDefault="00E010FE" w:rsidP="00236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66.70</w:t>
            </w:r>
          </w:p>
        </w:tc>
        <w:tc>
          <w:tcPr>
            <w:tcW w:w="423" w:type="pct"/>
          </w:tcPr>
          <w:p w14:paraId="2807E567" w14:textId="77777777" w:rsidR="00E010FE" w:rsidRPr="00604625" w:rsidRDefault="00E010FE" w:rsidP="00E01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vAlign w:val="center"/>
          </w:tcPr>
          <w:p w14:paraId="51F87204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vAlign w:val="center"/>
          </w:tcPr>
          <w:p w14:paraId="433AD5E0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432BC4B9" w14:textId="77777777" w:rsidR="00E010FE" w:rsidRPr="00604625" w:rsidRDefault="00E010FE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14:paraId="0126B897" w14:textId="77777777" w:rsidR="00E010FE" w:rsidRPr="00604625" w:rsidRDefault="00E010FE" w:rsidP="00E010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04625" w:rsidRPr="00604625" w14:paraId="364391F5" w14:textId="77777777" w:rsidTr="00604625">
        <w:tc>
          <w:tcPr>
            <w:tcW w:w="712" w:type="pct"/>
            <w:vAlign w:val="bottom"/>
          </w:tcPr>
          <w:p w14:paraId="7918DC65" w14:textId="77777777" w:rsidR="00604625" w:rsidRPr="00604625" w:rsidRDefault="00604625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1-LP</w:t>
            </w:r>
          </w:p>
        </w:tc>
        <w:tc>
          <w:tcPr>
            <w:tcW w:w="1261" w:type="pct"/>
            <w:vAlign w:val="bottom"/>
          </w:tcPr>
          <w:p w14:paraId="49CC132A" w14:textId="77777777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AATATCCCATCTCTCTG</w:t>
            </w:r>
          </w:p>
        </w:tc>
        <w:tc>
          <w:tcPr>
            <w:tcW w:w="274" w:type="pct"/>
            <w:vAlign w:val="bottom"/>
          </w:tcPr>
          <w:p w14:paraId="3508117E" w14:textId="77777777" w:rsidR="00604625" w:rsidRPr="00604625" w:rsidRDefault="00604625" w:rsidP="002361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423" w:type="pct"/>
            <w:vAlign w:val="bottom"/>
          </w:tcPr>
          <w:p w14:paraId="1193E372" w14:textId="77777777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vAlign w:val="center"/>
          </w:tcPr>
          <w:p w14:paraId="718949A1" w14:textId="77777777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344" w:type="pct"/>
            <w:vMerge w:val="restart"/>
            <w:vAlign w:val="center"/>
          </w:tcPr>
          <w:p w14:paraId="3ADA8EB0" w14:textId="77777777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065" w:type="pct"/>
            <w:vMerge w:val="restart"/>
            <w:vAlign w:val="center"/>
          </w:tcPr>
          <w:p w14:paraId="6DA0D0AC" w14:textId="67ED2615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K_029104.35.50.x </w:t>
            </w:r>
          </w:p>
        </w:tc>
        <w:tc>
          <w:tcPr>
            <w:tcW w:w="581" w:type="pct"/>
            <w:vMerge w:val="restart"/>
            <w:vAlign w:val="center"/>
          </w:tcPr>
          <w:p w14:paraId="4D72556A" w14:textId="77777777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PS10</w:t>
            </w:r>
          </w:p>
        </w:tc>
      </w:tr>
      <w:tr w:rsidR="00604625" w:rsidRPr="00604625" w14:paraId="1EA098DF" w14:textId="77777777" w:rsidTr="005F5F57">
        <w:tc>
          <w:tcPr>
            <w:tcW w:w="712" w:type="pct"/>
            <w:vAlign w:val="bottom"/>
          </w:tcPr>
          <w:p w14:paraId="594344A9" w14:textId="77777777" w:rsidR="00604625" w:rsidRPr="00604625" w:rsidRDefault="00604625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1-RP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bottom"/>
          </w:tcPr>
          <w:p w14:paraId="04ADED60" w14:textId="77777777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ATGCACATCTTGTGGGAG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bottom"/>
          </w:tcPr>
          <w:p w14:paraId="1F783785" w14:textId="77777777" w:rsidR="00604625" w:rsidRPr="00604625" w:rsidRDefault="00604625" w:rsidP="002361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14:paraId="61F6B345" w14:textId="77777777" w:rsidR="00604625" w:rsidRPr="00604625" w:rsidRDefault="00604625" w:rsidP="00E010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5048429F" w14:textId="77777777" w:rsidR="00604625" w:rsidRPr="00604625" w:rsidRDefault="00604625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7F309E75" w14:textId="77777777" w:rsidR="00604625" w:rsidRPr="00604625" w:rsidRDefault="00604625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tcBorders>
              <w:bottom w:val="single" w:sz="4" w:space="0" w:color="auto"/>
            </w:tcBorders>
            <w:vAlign w:val="center"/>
          </w:tcPr>
          <w:p w14:paraId="073BE066" w14:textId="77777777" w:rsidR="00604625" w:rsidRPr="00604625" w:rsidRDefault="00604625" w:rsidP="00E01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</w:tcPr>
          <w:p w14:paraId="1F1C6021" w14:textId="77777777" w:rsidR="00604625" w:rsidRPr="00604625" w:rsidRDefault="00604625" w:rsidP="00E010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04625" w:rsidRPr="00604625" w14:paraId="18DFA560" w14:textId="77777777" w:rsidTr="00604625">
        <w:tc>
          <w:tcPr>
            <w:tcW w:w="712" w:type="pct"/>
            <w:vAlign w:val="bottom"/>
          </w:tcPr>
          <w:p w14:paraId="2FB90708" w14:textId="26EDDEBC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L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F793F" w14:textId="3FE69D43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TACAATCGAGGTCTCAGG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B60B2" w14:textId="4C31060C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95B57" w14:textId="0FC1E330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1E7CE" w14:textId="66CAE61F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A374" w14:textId="10EB1E1D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06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B955E8" w14:textId="68DCC93D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K_110873.18.25.x </w:t>
            </w:r>
          </w:p>
        </w:tc>
        <w:tc>
          <w:tcPr>
            <w:tcW w:w="581" w:type="pct"/>
            <w:vMerge/>
          </w:tcPr>
          <w:p w14:paraId="63218B08" w14:textId="77777777" w:rsidR="00604625" w:rsidRPr="00604625" w:rsidRDefault="00604625" w:rsidP="005F5F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04625" w:rsidRPr="00604625" w14:paraId="452D61B9" w14:textId="77777777" w:rsidTr="00604625">
        <w:tc>
          <w:tcPr>
            <w:tcW w:w="712" w:type="pct"/>
            <w:vAlign w:val="bottom"/>
          </w:tcPr>
          <w:p w14:paraId="56D803D4" w14:textId="0E869A15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R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7BF72" w14:textId="0D2BDC8D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TTAAGCTTGGTTTCTTCC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853AE" w14:textId="1C356056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EF6D3" w14:textId="46BD8A0D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FAD6" w14:textId="77777777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6A9CC" w14:textId="77777777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4CF0F2" w14:textId="77777777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shd w:val="clear" w:color="auto" w:fill="auto"/>
            <w:vAlign w:val="bottom"/>
          </w:tcPr>
          <w:p w14:paraId="1FC434E1" w14:textId="77777777" w:rsidR="00604625" w:rsidRPr="00604625" w:rsidRDefault="00604625" w:rsidP="005F5F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04625" w:rsidRPr="00604625" w14:paraId="673B1BD5" w14:textId="77777777" w:rsidTr="00604625">
        <w:tc>
          <w:tcPr>
            <w:tcW w:w="712" w:type="pct"/>
            <w:vAlign w:val="bottom"/>
          </w:tcPr>
          <w:p w14:paraId="04F8D3D5" w14:textId="20259F17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3-L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347CD" w14:textId="66B8C318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AGGTCACCTTCTCTGTG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670DF" w14:textId="7065E126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4D5FC" w14:textId="0F7B5323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1D626" w14:textId="37E3ED78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15317" w14:textId="3E19EB23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6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4D4051" w14:textId="130CB086" w:rsidR="00604625" w:rsidRPr="00604625" w:rsidRDefault="00604625" w:rsidP="006046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-304B04-015592</w:t>
            </w:r>
          </w:p>
        </w:tc>
        <w:tc>
          <w:tcPr>
            <w:tcW w:w="581" w:type="pct"/>
            <w:vMerge/>
            <w:vAlign w:val="center"/>
          </w:tcPr>
          <w:p w14:paraId="51A94EA6" w14:textId="77777777" w:rsidR="00604625" w:rsidRPr="00604625" w:rsidRDefault="00604625" w:rsidP="005F5F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04625" w:rsidRPr="00604625" w14:paraId="0BD2C8E9" w14:textId="77777777" w:rsidTr="00171750">
        <w:tc>
          <w:tcPr>
            <w:tcW w:w="712" w:type="pct"/>
            <w:vAlign w:val="bottom"/>
          </w:tcPr>
          <w:p w14:paraId="61A798F0" w14:textId="64C2CC54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3-R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311DD" w14:textId="5921608F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CCAAGCATTCTACAGCAG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153F5" w14:textId="09312196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E9D78" w14:textId="3CE22FFD" w:rsidR="00604625" w:rsidRPr="00604625" w:rsidRDefault="00604625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BD8AA" w14:textId="77777777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3C3F5" w14:textId="77777777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D14B72" w14:textId="77777777" w:rsidR="00604625" w:rsidRPr="00604625" w:rsidRDefault="00604625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482C28" w14:textId="77777777" w:rsidR="00604625" w:rsidRPr="00604625" w:rsidRDefault="00604625" w:rsidP="005F5F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F5F57" w:rsidRPr="00604625" w14:paraId="10C7571E" w14:textId="77777777" w:rsidTr="00604625">
        <w:tc>
          <w:tcPr>
            <w:tcW w:w="712" w:type="pct"/>
            <w:vAlign w:val="bottom"/>
          </w:tcPr>
          <w:p w14:paraId="12157669" w14:textId="77777777" w:rsidR="005F5F57" w:rsidRPr="00604625" w:rsidRDefault="005F5F57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1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LP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vAlign w:val="bottom"/>
          </w:tcPr>
          <w:p w14:paraId="5C6C53FD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CAGCTTAGTCTGGTTTCG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bottom"/>
          </w:tcPr>
          <w:p w14:paraId="42DEF371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14:paraId="7E2E0A6B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</w:tcBorders>
            <w:vAlign w:val="center"/>
          </w:tcPr>
          <w:p w14:paraId="475298F1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</w:tcBorders>
            <w:vAlign w:val="center"/>
          </w:tcPr>
          <w:p w14:paraId="46C228F2" w14:textId="27DC9914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or 750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5" w:type="pct"/>
            <w:vMerge w:val="restart"/>
            <w:tcBorders>
              <w:top w:val="single" w:sz="4" w:space="0" w:color="auto"/>
            </w:tcBorders>
            <w:vAlign w:val="center"/>
          </w:tcPr>
          <w:p w14:paraId="21A9AC20" w14:textId="1E931B3F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scDsLox293-296invP2 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14:paraId="053D03CC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1</w:t>
            </w:r>
          </w:p>
        </w:tc>
      </w:tr>
      <w:tr w:rsidR="005F5F57" w:rsidRPr="00604625" w14:paraId="55B44B36" w14:textId="77777777" w:rsidTr="00604625">
        <w:tc>
          <w:tcPr>
            <w:tcW w:w="712" w:type="pct"/>
            <w:vAlign w:val="bottom"/>
          </w:tcPr>
          <w:p w14:paraId="4A65E19B" w14:textId="77777777" w:rsidR="005F5F57" w:rsidRPr="00604625" w:rsidRDefault="005F5F57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1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2-RP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bottom"/>
          </w:tcPr>
          <w:p w14:paraId="418CCAA1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TGTTCAAGAAGCTGACCC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bottom"/>
          </w:tcPr>
          <w:p w14:paraId="51465BBA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14:paraId="1339D53A" w14:textId="77777777" w:rsidR="005F5F57" w:rsidRPr="00604625" w:rsidRDefault="005F5F57" w:rsidP="005F5F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2CB5BFB4" w14:textId="77777777" w:rsidR="005F5F57" w:rsidRPr="00604625" w:rsidRDefault="005F5F57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bottom w:val="single" w:sz="4" w:space="0" w:color="auto"/>
            </w:tcBorders>
            <w:vAlign w:val="center"/>
          </w:tcPr>
          <w:p w14:paraId="5388279E" w14:textId="77777777" w:rsidR="005F5F57" w:rsidRPr="00604625" w:rsidRDefault="005F5F57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tcBorders>
              <w:bottom w:val="single" w:sz="4" w:space="0" w:color="auto"/>
            </w:tcBorders>
            <w:vAlign w:val="center"/>
          </w:tcPr>
          <w:p w14:paraId="2964C053" w14:textId="77777777" w:rsidR="005F5F57" w:rsidRPr="00604625" w:rsidRDefault="005F5F57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</w:tcPr>
          <w:p w14:paraId="19330785" w14:textId="77777777" w:rsidR="005F5F57" w:rsidRPr="00604625" w:rsidRDefault="005F5F57" w:rsidP="005F5F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7C1F" w:rsidRPr="00604625" w14:paraId="24DD7B61" w14:textId="77777777" w:rsidTr="00604625">
        <w:tc>
          <w:tcPr>
            <w:tcW w:w="712" w:type="pct"/>
            <w:vAlign w:val="bottom"/>
          </w:tcPr>
          <w:p w14:paraId="72DAC2B7" w14:textId="689928BD" w:rsidR="008C7C1F" w:rsidRPr="00604625" w:rsidRDefault="008C7C1F" w:rsidP="008C7C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1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CE70F" w14:textId="2D1B3A4D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CCACAAAGTCTCAGAAAC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8F899" w14:textId="3BB81B04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5F0BB" w14:textId="20F131CF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10608" w14:textId="6010A55E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1416A" w14:textId="79A4F8D0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7578D" w14:textId="2A539FE7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-592G12-021782</w:t>
            </w:r>
          </w:p>
        </w:tc>
        <w:tc>
          <w:tcPr>
            <w:tcW w:w="581" w:type="pct"/>
            <w:vMerge w:val="restart"/>
            <w:vAlign w:val="center"/>
          </w:tcPr>
          <w:p w14:paraId="6B36801B" w14:textId="74BB5527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8C7C1F" w:rsidRPr="00604625" w14:paraId="6A92EE44" w14:textId="77777777" w:rsidTr="00604625">
        <w:tc>
          <w:tcPr>
            <w:tcW w:w="712" w:type="pct"/>
            <w:vAlign w:val="bottom"/>
          </w:tcPr>
          <w:p w14:paraId="5FD2FD8C" w14:textId="22D2483D" w:rsidR="008C7C1F" w:rsidRPr="00604625" w:rsidRDefault="008C7C1F" w:rsidP="008C7C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TPS11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P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5BE60" w14:textId="08986794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CGTGGTCCATACAAAATG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52C89" w14:textId="48EA3275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A5E6E" w14:textId="5B9E85BF" w:rsidR="008C7C1F" w:rsidRPr="00604625" w:rsidRDefault="008C7C1F" w:rsidP="008C7C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46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599EB" w14:textId="77777777" w:rsidR="008C7C1F" w:rsidRPr="00604625" w:rsidRDefault="008C7C1F" w:rsidP="008C7C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C527" w14:textId="77777777" w:rsidR="008C7C1F" w:rsidRPr="00604625" w:rsidRDefault="008C7C1F" w:rsidP="008C7C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4E61E1" w14:textId="77777777" w:rsidR="008C7C1F" w:rsidRPr="00604625" w:rsidRDefault="008C7C1F" w:rsidP="008C7C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0DC031" w14:textId="77777777" w:rsidR="008C7C1F" w:rsidRPr="00604625" w:rsidRDefault="008C7C1F" w:rsidP="008C7C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B644EA" w14:textId="6B4B82AF" w:rsidR="00E010FE" w:rsidRPr="006B66B3" w:rsidRDefault="00E010FE" w:rsidP="006B66B3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6B66B3">
        <w:rPr>
          <w:rFonts w:ascii="Times New Roman" w:hAnsi="Times New Roman" w:cs="Times New Roman"/>
          <w:sz w:val="20"/>
          <w:szCs w:val="20"/>
        </w:rPr>
        <w:t xml:space="preserve">a: </w:t>
      </w:r>
      <w:r w:rsidR="006B66B3" w:rsidRPr="006B66B3">
        <w:rPr>
          <w:rFonts w:ascii="Times New Roman" w:hAnsi="Times New Roman" w:cs="Times New Roman"/>
          <w:sz w:val="20"/>
          <w:szCs w:val="20"/>
        </w:rPr>
        <w:t>With respect to the direction of the insertion</w:t>
      </w:r>
      <w:r w:rsidRPr="006B66B3">
        <w:rPr>
          <w:rFonts w:ascii="Times New Roman" w:hAnsi="Times New Roman" w:cs="Times New Roman"/>
          <w:sz w:val="20"/>
          <w:szCs w:val="20"/>
        </w:rPr>
        <w:t>.</w:t>
      </w:r>
    </w:p>
    <w:p w14:paraId="6B7E86DE" w14:textId="1BB6E2BB" w:rsidR="00E010FE" w:rsidRPr="006B66B3" w:rsidRDefault="00E010FE" w:rsidP="00E010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66B3">
        <w:rPr>
          <w:rFonts w:ascii="Times New Roman" w:hAnsi="Times New Roman" w:cs="Times New Roman"/>
          <w:sz w:val="20"/>
          <w:szCs w:val="20"/>
        </w:rPr>
        <w:t>b: Depend</w:t>
      </w:r>
      <w:r w:rsidR="006B66B3">
        <w:rPr>
          <w:rFonts w:ascii="Times New Roman" w:hAnsi="Times New Roman" w:cs="Times New Roman"/>
          <w:sz w:val="20"/>
          <w:szCs w:val="20"/>
        </w:rPr>
        <w:t>ing on</w:t>
      </w:r>
      <w:r w:rsidR="006B66B3" w:rsidRPr="006B66B3">
        <w:rPr>
          <w:rFonts w:ascii="Times New Roman" w:hAnsi="Times New Roman" w:cs="Times New Roman"/>
          <w:sz w:val="20"/>
          <w:szCs w:val="20"/>
        </w:rPr>
        <w:t xml:space="preserve"> the WISC</w:t>
      </w:r>
      <w:r w:rsidRPr="006B66B3">
        <w:rPr>
          <w:rFonts w:ascii="Times New Roman" w:hAnsi="Times New Roman" w:cs="Times New Roman"/>
          <w:sz w:val="20"/>
          <w:szCs w:val="20"/>
        </w:rPr>
        <w:t xml:space="preserve"> oligonucleotid</w:t>
      </w:r>
      <w:r w:rsidR="006B66B3" w:rsidRPr="006B66B3">
        <w:rPr>
          <w:rFonts w:ascii="Times New Roman" w:hAnsi="Times New Roman" w:cs="Times New Roman"/>
          <w:sz w:val="20"/>
          <w:szCs w:val="20"/>
        </w:rPr>
        <w:t>e</w:t>
      </w:r>
      <w:r w:rsidRPr="006B66B3">
        <w:rPr>
          <w:rFonts w:ascii="Times New Roman" w:hAnsi="Times New Roman" w:cs="Times New Roman"/>
          <w:sz w:val="20"/>
          <w:szCs w:val="20"/>
        </w:rPr>
        <w:t xml:space="preserve"> </w:t>
      </w:r>
      <w:r w:rsidR="006B66B3" w:rsidRPr="006B66B3">
        <w:rPr>
          <w:rFonts w:ascii="Times New Roman" w:hAnsi="Times New Roman" w:cs="Times New Roman"/>
          <w:sz w:val="20"/>
          <w:szCs w:val="20"/>
        </w:rPr>
        <w:t>used for</w:t>
      </w:r>
      <w:r w:rsidRPr="006B66B3">
        <w:rPr>
          <w:rFonts w:ascii="Times New Roman" w:hAnsi="Times New Roman" w:cs="Times New Roman"/>
          <w:sz w:val="20"/>
          <w:szCs w:val="20"/>
        </w:rPr>
        <w:t xml:space="preserve"> amplifica</w:t>
      </w:r>
      <w:r w:rsidR="006B66B3">
        <w:rPr>
          <w:rFonts w:ascii="Times New Roman" w:hAnsi="Times New Roman" w:cs="Times New Roman"/>
          <w:sz w:val="20"/>
          <w:szCs w:val="20"/>
        </w:rPr>
        <w:t>t</w:t>
      </w:r>
      <w:r w:rsidRPr="006B66B3">
        <w:rPr>
          <w:rFonts w:ascii="Times New Roman" w:hAnsi="Times New Roman" w:cs="Times New Roman"/>
          <w:sz w:val="20"/>
          <w:szCs w:val="20"/>
        </w:rPr>
        <w:t>i</w:t>
      </w:r>
      <w:r w:rsidR="006B66B3">
        <w:rPr>
          <w:rFonts w:ascii="Times New Roman" w:hAnsi="Times New Roman" w:cs="Times New Roman"/>
          <w:sz w:val="20"/>
          <w:szCs w:val="20"/>
        </w:rPr>
        <w:t>o</w:t>
      </w:r>
      <w:r w:rsidRPr="006B66B3">
        <w:rPr>
          <w:rFonts w:ascii="Times New Roman" w:hAnsi="Times New Roman" w:cs="Times New Roman"/>
          <w:sz w:val="20"/>
          <w:szCs w:val="20"/>
        </w:rPr>
        <w:t>n.</w:t>
      </w:r>
    </w:p>
    <w:sectPr w:rsidR="00E010FE" w:rsidRPr="006B66B3" w:rsidSect="00236160">
      <w:pgSz w:w="15840" w:h="12240" w:orient="landscape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0FE"/>
    <w:rsid w:val="00087E10"/>
    <w:rsid w:val="00236160"/>
    <w:rsid w:val="005F5F57"/>
    <w:rsid w:val="00604625"/>
    <w:rsid w:val="006B66B3"/>
    <w:rsid w:val="008C7C1F"/>
    <w:rsid w:val="00D75116"/>
    <w:rsid w:val="00E010FE"/>
    <w:rsid w:val="00F8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28C8"/>
  <w15:chartTrackingRefBased/>
  <w15:docId w15:val="{9BB04DC5-16E9-4C82-AE0C-6A61F95C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vestav2</dc:creator>
  <cp:keywords/>
  <dc:description/>
  <cp:lastModifiedBy>Priyanka  Ravichandran</cp:lastModifiedBy>
  <cp:revision>3</cp:revision>
  <dcterms:created xsi:type="dcterms:W3CDTF">2025-03-21T17:19:00Z</dcterms:created>
  <dcterms:modified xsi:type="dcterms:W3CDTF">2025-04-27T05:48:00Z</dcterms:modified>
</cp:coreProperties>
</file>